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10.png" ContentType="image/png"/>
  <Override PartName="/word/media/image47.png" ContentType="image/png"/>
  <Override PartName="/word/media/image35.png" ContentType="image/png"/>
  <Override PartName="/word/media/image5.png" ContentType="image/png"/>
  <Override PartName="/word/media/image17.png" ContentType="image/png"/>
  <Override PartName="/word/media/image28.png" ContentType="image/png"/>
  <Override PartName="/word/media/image34.png" ContentType="image/png"/>
  <Override PartName="/word/media/image4.png" ContentType="image/png"/>
  <Override PartName="/word/media/image16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15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14.png" ContentType="image/png"/>
  <Override PartName="/word/media/image62.png" ContentType="image/png"/>
  <Override PartName="/word/media/image25.png" ContentType="image/png"/>
  <Override PartName="/word/media/image60.png" ContentType="image/png"/>
  <Override PartName="/word/media/image23.png" ContentType="image/png"/>
  <Override PartName="/word/media/image58.png" ContentType="image/png"/>
  <Override PartName="/word/media/image21.png" ContentType="image/png"/>
  <Override PartName="/word/media/image22.png" ContentType="image/png"/>
  <Override PartName="/word/media/image59.png" ContentType="image/png"/>
  <Override PartName="/word/media/image57.png" ContentType="image/png"/>
  <Override PartName="/word/media/image20.png" ContentType="image/png"/>
  <Override PartName="/word/media/image61.png" ContentType="image/png"/>
  <Override PartName="/word/media/image24.png" ContentType="image/png"/>
  <Override PartName="/word/media/image31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51.png" ContentType="image/png"/>
  <Override PartName="/word/media/image52.png" ContentType="image/png"/>
  <Override PartName="/word/media/image5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APPENDIX 2: Analysis local oestrogen for vaginal atrophy</w:t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1-0.03 mg vs. placebo, outcome: symptoms and signs after 12 months of treatment.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1540" cy="318960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1-0.03 mg vs. placebo, outcome: Total Score Index of Vaginal Atrophy after 4 month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742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1-0.03 mg vs. placebo, outcome:  Total Score Index of Vaginal Atrophy after 12 months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302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3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placebo, outcome: symptoms after 6 month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635" cy="19431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/pessary 0.01-0.03 mg vs. placebo, outcome: decline in MBS intensity (VAS) after 12 weeks of treatment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4080" cy="72009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6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Oestrogen tablet/pessary 0.2 mg vs. placebo, outcome: decline in MBS intensity (VAS)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71374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71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>Analysis 7: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,625mg vs. placebo, outcome: Urogenital score after 12 weeks of treatment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4080" cy="72136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8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.3-0.625 mg vs. placebo, outcome: vaginal dryness mild to moderate after 12 weeks of treatment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1540" cy="77216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7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>Analysis 9: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.3-0.625 mg vs. placebo, outcome: dyspareunia mild to moderate after 12 weeks of treatment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1540" cy="77216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7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.3-0.625 mg vs. placebo, outcome: Vaginal Health Index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136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placebo, outcome: patients free of vaginal signs after 24 weeks of treatment.</w:t>
      </w:r>
    </w:p>
    <w:p>
      <w:pPr>
        <w:pStyle w:val="Normaalweb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635" cy="236220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,625mg vs. placebo, outcome: VMI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580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1 mg vs. placebo, outcome: KPI of vaginal epithelium after 6 month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905" cy="74104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74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4: </w:t>
      </w:r>
      <w:r>
        <w:rPr>
          <w:rFonts w:cs="Arial" w:ascii="Arial" w:hAnsi="Arial"/>
          <w:sz w:val="20"/>
          <w:szCs w:val="20"/>
          <w:lang w:val="en-US"/>
        </w:rPr>
        <w:t>Forest plot of comparison: Oestrogen gel 0,05mg vs. placebo gel, outcome: Mean change from baseline in maturation value after 12 week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77787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77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15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Vaginal oestrogen tablet/pessary 0.01-0.03 mg vs. placebo, outcome: Change in VMI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73596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3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16: </w:t>
      </w:r>
      <w:r>
        <w:rPr>
          <w:rFonts w:cs="Arial" w:ascii="Arial" w:hAnsi="Arial"/>
          <w:sz w:val="20"/>
          <w:szCs w:val="20"/>
          <w:lang w:val="en-US"/>
        </w:rPr>
        <w:t>Forest plot of comparison: oestrogen tablet/pessary 0.2 mg vs. placebo, outcome: Change in VMI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75565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17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1 mg vs. placebo, outcome: Vaginal pH after 6 month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5057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5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18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Oestrogen gel 0,05mg vs. placebo gel, outcome: Mean change from baseline in pH after 12 week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81534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19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Vaginal oestrogen tablet/pessary 0.01-0.03 mg vs. placebo, outcome: decline in pH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73406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73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/pessary 0.2 mg vs. placebo, outcome: decline in vaginal pH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73660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21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Vaginal oestrogen tablet/pessary 0.01-0.03 mg vs. placebo, outcome: pH &lt;5.5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000" cy="767715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76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1-0.03 mg vs. placebo, outcome: any adverse ev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3445" cy="134239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0.3-0.625 mg vs. placebo, outcome: adverse event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4181475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7" r="-5" b="1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Analysis 24:</w:t>
      </w:r>
      <w:r>
        <w:rPr>
          <w:rFonts w:cs="Arial" w:ascii="Arial" w:hAnsi="Arial"/>
          <w:sz w:val="20"/>
          <w:szCs w:val="20"/>
          <w:lang w:val="en-US"/>
        </w:rPr>
        <w:t xml:space="preserve"> Forest plot of comparison: Oestrogen gel 0,05 mg vs. placebo gel, outcome: adverse events after 12 week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197104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25: </w:t>
      </w:r>
      <w:r>
        <w:rPr>
          <w:rFonts w:cs="Arial" w:ascii="Arial" w:hAnsi="Arial"/>
          <w:sz w:val="20"/>
          <w:szCs w:val="20"/>
          <w:lang w:val="en-US"/>
        </w:rPr>
        <w:t>Forest plot of comparison: Oestrogen pessary 0.2 mg vs. placebo, outcome: any adverse ev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75311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75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6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vs. vaginal oestrogen cream, outcome: mean score of symptoms (none (0) - severe (3)) after 12-24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3853815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8" r="-5" b="1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7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number of patients free of symptom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496185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8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Number of patients improved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496185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29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Patient reported changes of the symptom 'vaginal dryness'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1672590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vaginal symptoms after 48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131060"/>
            <wp:effectExtent l="0" t="0" r="0" b="0"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3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vs. vaginal oestrogen cream, outcome: Mean Vaginal Health Index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850900"/>
            <wp:effectExtent l="0" t="0" r="0" b="0"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3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Number of patients free of sign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587625"/>
            <wp:effectExtent l="0" t="0" r="0" b="0"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3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vs. vaginal oestrogen cream, outcome: vaginal atrophy after 24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868680"/>
            <wp:effectExtent l="0" t="0" r="0" b="0"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4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vaginal signs after 48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131060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35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VMV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908685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" t="-34" r="-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90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6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VMI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1817370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7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cytological evaluation after 48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1216660"/>
            <wp:effectExtent l="0" t="0" r="0" b="0"/>
            <wp:docPr id="37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121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8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vs. vaginal oestrogen cream, outcome: KPI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814705"/>
            <wp:effectExtent l="0" t="0" r="0" b="0"/>
            <wp:docPr id="38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39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Vaginal pH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1194435"/>
            <wp:effectExtent l="0" t="0" r="0" b="0"/>
            <wp:docPr id="39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vs. vaginal oestrogen cream, outcome: vaginal pH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850900"/>
            <wp:effectExtent l="0" t="0" r="0" b="0"/>
            <wp:docPr id="40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ring vs. another type of application, outcome: total adverse events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913130"/>
            <wp:effectExtent l="0" t="0" r="0" b="0"/>
            <wp:docPr id="41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91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4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non-hormonal vaginal gel (Replens), outcome: Vaginal pH after 12 weeks of treatment*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810" cy="1102360"/>
            <wp:effectExtent l="0" t="0" r="0" b="0"/>
            <wp:docPr id="42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 xml:space="preserve">*Assuming Nachtigall et al. reported standard error (SE) instead of standard deviation (SD). 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3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non-hormonal vaginal gel (Replens), outcome: Vaginal moisture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1540" cy="796925"/>
            <wp:effectExtent l="0" t="0" r="0" b="0"/>
            <wp:docPr id="43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9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44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non-hormonal vaginal gel (Replens), outcome: Vaginal fluid volume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1540" cy="796925"/>
            <wp:effectExtent l="0" t="0" r="0" b="0"/>
            <wp:docPr id="44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9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45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non-hormonal vaginal gel (Replens), outcome: Vaginal elasticity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89940"/>
            <wp:effectExtent l="0" t="0" r="0" b="0"/>
            <wp:docPr id="45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6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non-hormonal vaginal gel (Replens), outcome: Vaginal Dryness Index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000" cy="782320"/>
            <wp:effectExtent l="0" t="0" r="0" b="0"/>
            <wp:docPr id="46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78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ab/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7: </w:t>
      </w:r>
      <w:r>
        <w:rPr>
          <w:rFonts w:cs="Arial" w:ascii="Arial" w:hAnsi="Arial"/>
          <w:sz w:val="20"/>
          <w:szCs w:val="20"/>
          <w:lang w:val="en-US"/>
        </w:rPr>
        <w:t>Forest plot of comparison: Promestriene 1% cream (Colptrophine) vs. Estriol 0.1% cream (Ovestrion), outcome: atrophic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974080" cy="1622425"/>
            <wp:effectExtent l="0" t="0" r="0" b="0"/>
            <wp:docPr id="47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8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25 mg vs. vaginal oestrogen vagitory 0.5 mg, outcome: cytology result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2131060"/>
            <wp:effectExtent l="0" t="0" r="0" b="0"/>
            <wp:docPr id="48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49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tablet 0.025 mg vs. vaginal oestrogen vagitory 0.5 mg, outcome: total adverse events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350" cy="913130"/>
            <wp:effectExtent l="0" t="0" r="0" b="0"/>
            <wp:docPr id="49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91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vaginal oestrogen ovule and pelvic floor rehabilitation, outcome: vaginal dryness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1540" cy="791845"/>
            <wp:effectExtent l="0" t="0" r="0" b="0"/>
            <wp:docPr id="50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vaginal oestrogen ovule and pelvic floor rehabilitation, outcome: dyspareunia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905" cy="807085"/>
            <wp:effectExtent l="0" t="0" r="0" b="0"/>
            <wp:docPr id="51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80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52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oestrogen and Lactobacilli Acidophili ovule plus pelvic floor rehabilitation (PFR)) vs. oestrogen ovule plus PFR, outcome: vaginal dryness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1360"/>
            <wp:effectExtent l="0" t="0" r="0" b="0"/>
            <wp:docPr id="52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3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oestrogen and Lactobacilli Acidophili ovule plus pelvic floor rehabilitation (PFR)) vs. oestrogen ovule plus PFR, outcome: dyspareunia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21360"/>
            <wp:effectExtent l="0" t="0" r="0" b="0"/>
            <wp:docPr id="53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4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vaginal oestrogen ovule and Pelvic Floor Rehabilitation, outcome: vaginal atrophy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0270" cy="755650"/>
            <wp:effectExtent l="0" t="0" r="0" b="0"/>
            <wp:docPr id="54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nalysis 55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oestrogen and Lactobacilli Acidophili ovule plus PFR) vs. oestrogen ovule plus PFR, outcome: vaginal atrophy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080" cy="718185"/>
            <wp:effectExtent l="0" t="0" r="0" b="0"/>
            <wp:docPr id="55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71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6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vaginal oestrogen ovule and Pelvic Floor Rehabilitation, outcome: KPI (karyopyknotic index) of vaginal epithelium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1540" cy="707390"/>
            <wp:effectExtent l="0" t="0" r="0" b="0"/>
            <wp:docPr id="56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0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7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oestrogen and Lactobacilli Acidophili ovule PFR) vs. oestrogen ovule plus PFR, outcome: KPI (karyopyknotic index) of vaginal epithelium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69635" cy="703580"/>
            <wp:effectExtent l="0" t="0" r="0" b="0"/>
            <wp:docPr id="57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70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8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ovule vs. vaginal oestrogen ovule and Pelvic Floor Rehabilitation, outcome: Vaginal pH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801370"/>
            <wp:effectExtent l="0" t="0" r="0" b="0"/>
            <wp:docPr id="58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80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59: </w:t>
      </w:r>
      <w:r>
        <w:rPr>
          <w:rFonts w:cs="Arial" w:ascii="Arial" w:hAnsi="Arial"/>
          <w:sz w:val="20"/>
          <w:szCs w:val="20"/>
          <w:lang w:val="en-US"/>
        </w:rPr>
        <w:t>Forest plot of comparison: Triple therapy (oestrogen and Lactobacilli Acidophili ovule plus PFR) vs. oestrogen ovule plus PFR, outcome: pH after 6 month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685800"/>
            <wp:effectExtent l="0" t="0" r="0" b="0"/>
            <wp:docPr id="59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60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vaginal oestrogen cream and testosterone cream, outcome: Urogenital Score after 12 weeks of treatment.</w:t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5985" cy="701040"/>
            <wp:effectExtent l="0" t="0" r="0" b="0"/>
            <wp:docPr id="60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61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vaginal oestrogen cream and testosterone cream, outcome: Vaginal Health Index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2175" cy="695325"/>
            <wp:effectExtent l="0" t="0" r="0" b="0"/>
            <wp:docPr id="61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alweb"/>
        <w:tabs>
          <w:tab w:val="clear" w:pos="708"/>
          <w:tab w:val="left" w:pos="5284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 w:eastAsia="en-US"/>
        </w:rPr>
        <w:t xml:space="preserve">Analysis 62: </w:t>
      </w:r>
      <w:r>
        <w:rPr>
          <w:rFonts w:cs="Arial" w:ascii="Arial" w:hAnsi="Arial"/>
          <w:sz w:val="20"/>
          <w:szCs w:val="20"/>
          <w:lang w:val="en-US"/>
        </w:rPr>
        <w:t>Forest plot of comparison: Vaginal oestrogen cream vs. vaginal oestrogen cream and testosterone Cream, outcome: VMI after 12 weeks of treatment.</w:t>
      </w:r>
    </w:p>
    <w:p>
      <w:pPr>
        <w:pStyle w:val="Normaalweb"/>
        <w:tabs>
          <w:tab w:val="clear" w:pos="708"/>
          <w:tab w:val="left" w:pos="5284" w:leader="none"/>
        </w:tabs>
        <w:spacing w:lineRule="auto" w:line="480" w:before="280" w:after="28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974715" cy="699135"/>
            <wp:effectExtent l="0" t="0" r="0" b="0"/>
            <wp:docPr id="62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5" t="-39" r="-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69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</w:rPr>
  </w:style>
  <w:style w:type="character" w:styleId="OnderwerpvanopmerkingChar">
    <w:name w:val="Onderwerp van opmerking Char"/>
    <w:qFormat/>
    <w:rPr>
      <w:b/>
      <w:bCs/>
      <w:sz w:val="24"/>
      <w:szCs w:val="24"/>
    </w:rPr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55:00Z</dcterms:created>
  <dc:creator>M.A. Weber</dc:creator>
  <dc:description/>
  <cp:keywords/>
  <dc:language>en-US</dc:language>
  <cp:lastModifiedBy>M.A. Weber</cp:lastModifiedBy>
  <dcterms:modified xsi:type="dcterms:W3CDTF">2015-01-22T17:38:00Z</dcterms:modified>
  <cp:revision>3</cp:revision>
  <dc:subject/>
  <dc:title/>
</cp:coreProperties>
</file>